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70259" w14:textId="5AE38FD9" w:rsidR="006D6842" w:rsidRDefault="00737849" w:rsidP="00737849">
      <w:pPr>
        <w:jc w:val="center"/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</w:pPr>
      <w:r w:rsidRPr="00EF53D9"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  <w:t>Supplementary Materials for</w:t>
      </w:r>
    </w:p>
    <w:p w14:paraId="4F00A0CB" w14:textId="77777777" w:rsidR="00737849" w:rsidRDefault="00737849" w:rsidP="00737849">
      <w:pPr>
        <w:jc w:val="center"/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</w:pPr>
    </w:p>
    <w:p w14:paraId="2376046E" w14:textId="06009699" w:rsidR="00737849" w:rsidRPr="00750972" w:rsidRDefault="00737849" w:rsidP="00737849">
      <w:pPr>
        <w:spacing w:line="480" w:lineRule="exact"/>
        <w:jc w:val="center"/>
        <w:rPr>
          <w:rFonts w:ascii="Arial" w:hAnsi="Arial" w:cs="Arial"/>
          <w:b/>
          <w:bCs/>
          <w:sz w:val="32"/>
        </w:rPr>
      </w:pPr>
      <w:r w:rsidRPr="00750972">
        <w:rPr>
          <w:rFonts w:ascii="Arial" w:hAnsi="Arial" w:cs="Arial"/>
          <w:b/>
          <w:bCs/>
          <w:sz w:val="32"/>
        </w:rPr>
        <w:t>Safety and immunogenicity of a phase I HIV vaccine trial with DNA vaccine prime and replication-competent recombinant vaccinia virus boost</w:t>
      </w:r>
    </w:p>
    <w:p w14:paraId="0194BC78" w14:textId="77777777" w:rsidR="00737849" w:rsidRPr="00750972" w:rsidRDefault="00737849" w:rsidP="00737849">
      <w:pPr>
        <w:spacing w:line="480" w:lineRule="exact"/>
        <w:rPr>
          <w:rFonts w:ascii="Arial" w:hAnsi="Arial" w:cs="Arial"/>
          <w:sz w:val="24"/>
          <w:szCs w:val="20"/>
        </w:rPr>
      </w:pPr>
    </w:p>
    <w:p w14:paraId="420EE62A" w14:textId="77777777" w:rsidR="00737849" w:rsidRPr="00750972" w:rsidRDefault="00737849" w:rsidP="00737849">
      <w:pPr>
        <w:pStyle w:val="11"/>
        <w:spacing w:line="480" w:lineRule="exact"/>
        <w:ind w:firstLineChars="0" w:firstLine="0"/>
        <w:rPr>
          <w:rFonts w:ascii="Arial" w:hAnsi="Arial" w:cs="Arial"/>
          <w:sz w:val="24"/>
          <w:szCs w:val="24"/>
        </w:rPr>
      </w:pPr>
      <w:r w:rsidRPr="00750972">
        <w:rPr>
          <w:rFonts w:ascii="Arial" w:hAnsi="Arial" w:cs="Arial"/>
          <w:sz w:val="24"/>
          <w:szCs w:val="24"/>
        </w:rPr>
        <w:t>Ying Liu</w:t>
      </w:r>
      <w:r w:rsidRPr="00750972">
        <w:rPr>
          <w:rFonts w:ascii="Arial" w:hAnsi="Arial" w:cs="Arial"/>
          <w:sz w:val="24"/>
          <w:szCs w:val="24"/>
          <w:vertAlign w:val="superscript"/>
        </w:rPr>
        <w:t>1§</w:t>
      </w:r>
      <w:r w:rsidRPr="00750972">
        <w:rPr>
          <w:rFonts w:ascii="Arial" w:hAnsi="Arial" w:cs="Arial"/>
          <w:sz w:val="24"/>
          <w:szCs w:val="24"/>
        </w:rPr>
        <w:t>, Wei Lv</w:t>
      </w:r>
      <w:r w:rsidRPr="00750972">
        <w:rPr>
          <w:rFonts w:ascii="Arial" w:hAnsi="Arial" w:cs="Arial"/>
          <w:sz w:val="24"/>
          <w:szCs w:val="24"/>
          <w:vertAlign w:val="superscript"/>
        </w:rPr>
        <w:t>3§</w:t>
      </w:r>
      <w:r w:rsidRPr="00750972">
        <w:rPr>
          <w:rFonts w:ascii="Arial" w:hAnsi="Arial" w:cs="Arial"/>
          <w:sz w:val="24"/>
          <w:szCs w:val="24"/>
        </w:rPr>
        <w:t>, Pu Shan</w:t>
      </w:r>
      <w:r w:rsidRPr="00750972">
        <w:rPr>
          <w:rFonts w:ascii="Arial" w:hAnsi="Arial" w:cs="Arial"/>
          <w:sz w:val="24"/>
          <w:szCs w:val="24"/>
          <w:vertAlign w:val="superscript"/>
        </w:rPr>
        <w:t>2</w:t>
      </w:r>
      <w:r w:rsidRPr="00750972">
        <w:rPr>
          <w:rFonts w:ascii="Arial" w:hAnsi="Arial" w:cs="Arial"/>
          <w:sz w:val="24"/>
          <w:szCs w:val="24"/>
        </w:rPr>
        <w:t>, Dan Li</w:t>
      </w:r>
      <w:r w:rsidRPr="00750972">
        <w:rPr>
          <w:rFonts w:ascii="Arial" w:hAnsi="Arial" w:cs="Arial"/>
          <w:sz w:val="24"/>
          <w:szCs w:val="24"/>
          <w:vertAlign w:val="superscript"/>
        </w:rPr>
        <w:t>1</w:t>
      </w:r>
      <w:r w:rsidRPr="00750972">
        <w:rPr>
          <w:rFonts w:ascii="Arial" w:hAnsi="Arial" w:cs="Arial"/>
          <w:sz w:val="24"/>
          <w:szCs w:val="24"/>
        </w:rPr>
        <w:t>, Ying-Qi Wu</w:t>
      </w:r>
      <w:r w:rsidRPr="00750972">
        <w:rPr>
          <w:rFonts w:ascii="Arial" w:hAnsi="Arial" w:cs="Arial"/>
          <w:sz w:val="24"/>
          <w:szCs w:val="24"/>
          <w:vertAlign w:val="superscript"/>
        </w:rPr>
        <w:t>1</w:t>
      </w:r>
      <w:r w:rsidRPr="00750972">
        <w:rPr>
          <w:rFonts w:ascii="Arial" w:hAnsi="Arial" w:cs="Arial"/>
          <w:sz w:val="24"/>
          <w:szCs w:val="24"/>
        </w:rPr>
        <w:t>, You-Chun Wang</w:t>
      </w:r>
      <w:r w:rsidRPr="00750972">
        <w:rPr>
          <w:rFonts w:ascii="Arial" w:hAnsi="Arial" w:cs="Arial"/>
          <w:sz w:val="24"/>
          <w:szCs w:val="24"/>
          <w:vertAlign w:val="superscript"/>
        </w:rPr>
        <w:t>4</w:t>
      </w:r>
      <w:r w:rsidRPr="00750972">
        <w:rPr>
          <w:rFonts w:ascii="Arial" w:hAnsi="Arial" w:cs="Arial"/>
          <w:sz w:val="24"/>
          <w:szCs w:val="24"/>
        </w:rPr>
        <w:t>, Yuan-Yuan Li</w:t>
      </w:r>
      <w:r w:rsidRPr="00750972">
        <w:rPr>
          <w:rFonts w:ascii="Arial" w:hAnsi="Arial" w:cs="Arial"/>
          <w:sz w:val="24"/>
          <w:szCs w:val="24"/>
          <w:vertAlign w:val="superscript"/>
        </w:rPr>
        <w:t>2</w:t>
      </w:r>
      <w:r w:rsidRPr="00750972">
        <w:rPr>
          <w:rFonts w:ascii="Arial" w:hAnsi="Arial" w:cs="Arial"/>
          <w:sz w:val="24"/>
          <w:szCs w:val="24"/>
        </w:rPr>
        <w:t>, Qiang Liu</w:t>
      </w:r>
      <w:r w:rsidRPr="00750972">
        <w:rPr>
          <w:rFonts w:ascii="Arial" w:hAnsi="Arial" w:cs="Arial"/>
          <w:sz w:val="24"/>
          <w:szCs w:val="24"/>
          <w:vertAlign w:val="superscript"/>
        </w:rPr>
        <w:t>4</w:t>
      </w:r>
      <w:r w:rsidRPr="00750972">
        <w:rPr>
          <w:rFonts w:ascii="Arial" w:hAnsi="Arial" w:cs="Arial"/>
          <w:sz w:val="24"/>
          <w:szCs w:val="24"/>
        </w:rPr>
        <w:t>, Jian-Sheng Wang</w:t>
      </w:r>
      <w:r w:rsidRPr="00750972">
        <w:rPr>
          <w:rFonts w:ascii="Arial" w:hAnsi="Arial" w:cs="Arial"/>
          <w:sz w:val="24"/>
          <w:szCs w:val="24"/>
          <w:vertAlign w:val="superscript"/>
        </w:rPr>
        <w:t>5</w:t>
      </w:r>
      <w:r w:rsidRPr="00750972">
        <w:rPr>
          <w:rFonts w:ascii="Arial" w:hAnsi="Arial" w:cs="Arial"/>
          <w:sz w:val="24"/>
          <w:szCs w:val="24"/>
        </w:rPr>
        <w:t>, Yan-Ling Hao</w:t>
      </w:r>
      <w:r w:rsidRPr="00750972">
        <w:rPr>
          <w:rFonts w:ascii="Arial" w:hAnsi="Arial" w:cs="Arial"/>
          <w:sz w:val="24"/>
          <w:szCs w:val="24"/>
          <w:vertAlign w:val="superscript"/>
        </w:rPr>
        <w:t>1</w:t>
      </w:r>
      <w:r w:rsidRPr="00750972">
        <w:rPr>
          <w:rFonts w:ascii="Arial" w:hAnsi="Arial" w:cs="Arial"/>
          <w:sz w:val="24"/>
          <w:szCs w:val="24"/>
        </w:rPr>
        <w:t>, Yong Liu</w:t>
      </w:r>
      <w:r w:rsidRPr="00750972">
        <w:rPr>
          <w:rFonts w:ascii="Arial" w:hAnsi="Arial" w:cs="Arial"/>
          <w:sz w:val="24"/>
          <w:szCs w:val="24"/>
          <w:vertAlign w:val="superscript"/>
        </w:rPr>
        <w:t>1</w:t>
      </w:r>
      <w:r w:rsidRPr="00750972">
        <w:rPr>
          <w:rFonts w:ascii="Arial" w:hAnsi="Arial" w:cs="Arial"/>
          <w:sz w:val="24"/>
          <w:szCs w:val="24"/>
        </w:rPr>
        <w:t>, Wei-Jin Huang</w:t>
      </w:r>
      <w:r w:rsidRPr="00750972">
        <w:rPr>
          <w:rFonts w:ascii="Arial" w:hAnsi="Arial" w:cs="Arial"/>
          <w:sz w:val="24"/>
          <w:szCs w:val="24"/>
          <w:vertAlign w:val="superscript"/>
        </w:rPr>
        <w:t>4</w:t>
      </w:r>
      <w:r w:rsidRPr="00750972">
        <w:rPr>
          <w:rFonts w:ascii="Arial" w:hAnsi="Arial" w:cs="Arial"/>
          <w:sz w:val="24"/>
          <w:szCs w:val="24"/>
        </w:rPr>
        <w:t>, Li Ren</w:t>
      </w:r>
      <w:r w:rsidRPr="00750972">
        <w:rPr>
          <w:rFonts w:ascii="Arial" w:hAnsi="Arial" w:cs="Arial"/>
          <w:sz w:val="24"/>
          <w:szCs w:val="24"/>
          <w:vertAlign w:val="superscript"/>
        </w:rPr>
        <w:t>1</w:t>
      </w:r>
      <w:r w:rsidRPr="00750972">
        <w:rPr>
          <w:rFonts w:ascii="Arial" w:hAnsi="Arial" w:cs="Arial"/>
          <w:sz w:val="24"/>
          <w:szCs w:val="24"/>
        </w:rPr>
        <w:t>, Shu-Hui Wang</w:t>
      </w:r>
      <w:r w:rsidRPr="00750972">
        <w:rPr>
          <w:rFonts w:ascii="Arial" w:hAnsi="Arial" w:cs="Arial"/>
          <w:sz w:val="24"/>
          <w:szCs w:val="24"/>
          <w:vertAlign w:val="superscript"/>
        </w:rPr>
        <w:t>1</w:t>
      </w:r>
      <w:r w:rsidRPr="00750972">
        <w:rPr>
          <w:rFonts w:ascii="Arial" w:hAnsi="Arial" w:cs="Arial"/>
          <w:sz w:val="24"/>
          <w:szCs w:val="24"/>
        </w:rPr>
        <w:t>, Tai-Sheng Li</w:t>
      </w:r>
      <w:r w:rsidRPr="00750972">
        <w:rPr>
          <w:rFonts w:ascii="Arial" w:hAnsi="Arial" w:cs="Arial"/>
          <w:sz w:val="24"/>
          <w:szCs w:val="24"/>
          <w:vertAlign w:val="superscript"/>
        </w:rPr>
        <w:t>3*</w:t>
      </w:r>
      <w:r w:rsidRPr="00750972">
        <w:rPr>
          <w:rFonts w:ascii="Arial" w:hAnsi="Arial" w:cs="Arial"/>
          <w:sz w:val="24"/>
          <w:szCs w:val="24"/>
        </w:rPr>
        <w:t>, Jing Xu</w:t>
      </w:r>
      <w:r w:rsidRPr="00750972">
        <w:rPr>
          <w:rFonts w:ascii="Arial" w:hAnsi="Arial" w:cs="Arial"/>
          <w:sz w:val="24"/>
          <w:szCs w:val="24"/>
          <w:vertAlign w:val="superscript"/>
        </w:rPr>
        <w:t>2*</w:t>
      </w:r>
      <w:r w:rsidRPr="00750972">
        <w:rPr>
          <w:rFonts w:ascii="Arial" w:hAnsi="Arial" w:cs="Arial"/>
          <w:sz w:val="24"/>
          <w:szCs w:val="24"/>
        </w:rPr>
        <w:t>, Yi-Ming Shao</w:t>
      </w:r>
      <w:r w:rsidRPr="00750972">
        <w:rPr>
          <w:rFonts w:ascii="Arial" w:hAnsi="Arial" w:cs="Arial"/>
          <w:sz w:val="24"/>
          <w:szCs w:val="24"/>
          <w:vertAlign w:val="superscript"/>
        </w:rPr>
        <w:t>1*</w:t>
      </w:r>
    </w:p>
    <w:p w14:paraId="4743C918" w14:textId="77777777" w:rsidR="00737849" w:rsidRPr="00750972" w:rsidRDefault="00737849" w:rsidP="00737849">
      <w:pPr>
        <w:jc w:val="center"/>
        <w:rPr>
          <w:rFonts w:ascii="Arial" w:eastAsia="宋体" w:hAnsi="Arial" w:cs="Arial"/>
          <w:kern w:val="0"/>
          <w:sz w:val="36"/>
          <w:szCs w:val="36"/>
        </w:rPr>
      </w:pPr>
    </w:p>
    <w:p w14:paraId="7E8AE026" w14:textId="4296C5B9" w:rsidR="00737849" w:rsidRPr="00750972" w:rsidRDefault="00737849" w:rsidP="00737849">
      <w:pPr>
        <w:jc w:val="center"/>
        <w:rPr>
          <w:rFonts w:ascii="Arial" w:eastAsia="宋体" w:hAnsi="Arial" w:cs="Arial"/>
          <w:kern w:val="0"/>
          <w:sz w:val="24"/>
          <w:szCs w:val="24"/>
        </w:rPr>
      </w:pPr>
      <w:r w:rsidRPr="00750972">
        <w:rPr>
          <w:rFonts w:ascii="Arial" w:eastAsia="宋体" w:hAnsi="Arial" w:cs="Arial"/>
          <w:kern w:val="0"/>
          <w:sz w:val="24"/>
          <w:szCs w:val="24"/>
          <w:lang w:eastAsia="en-US"/>
        </w:rPr>
        <w:t>Correspondence</w:t>
      </w:r>
      <w:r w:rsidRPr="00750972">
        <w:rPr>
          <w:rFonts w:ascii="Arial" w:eastAsia="宋体" w:hAnsi="Arial" w:cs="Arial"/>
          <w:kern w:val="0"/>
          <w:sz w:val="24"/>
          <w:szCs w:val="24"/>
        </w:rPr>
        <w:t>s</w:t>
      </w:r>
      <w:r w:rsidRPr="00750972">
        <w:rPr>
          <w:rFonts w:ascii="Arial" w:eastAsia="宋体" w:hAnsi="Arial" w:cs="Arial"/>
          <w:kern w:val="0"/>
          <w:sz w:val="24"/>
          <w:szCs w:val="24"/>
          <w:lang w:eastAsia="en-US"/>
        </w:rPr>
        <w:t xml:space="preserve"> to: </w:t>
      </w:r>
      <w:r w:rsidRPr="00750972">
        <w:rPr>
          <w:rFonts w:ascii="Arial" w:eastAsia="宋体" w:hAnsi="Arial" w:cs="Arial"/>
          <w:kern w:val="0"/>
          <w:sz w:val="24"/>
          <w:szCs w:val="24"/>
        </w:rPr>
        <w:t xml:space="preserve"> yshao@bjmu.edu.cn</w:t>
      </w:r>
    </w:p>
    <w:p w14:paraId="4AE297F0" w14:textId="77777777" w:rsidR="00737849" w:rsidRPr="00750972" w:rsidRDefault="00737849" w:rsidP="00737849">
      <w:pPr>
        <w:jc w:val="center"/>
        <w:rPr>
          <w:rFonts w:ascii="Arial" w:eastAsia="宋体" w:hAnsi="Arial" w:cs="Arial"/>
          <w:kern w:val="0"/>
          <w:sz w:val="36"/>
          <w:szCs w:val="36"/>
        </w:rPr>
      </w:pPr>
    </w:p>
    <w:p w14:paraId="39F30263" w14:textId="12C3A23D" w:rsidR="00737849" w:rsidRPr="00750972" w:rsidRDefault="00737849" w:rsidP="00750972">
      <w:pPr>
        <w:widowControl/>
        <w:spacing w:line="360" w:lineRule="auto"/>
        <w:ind w:rightChars="-27" w:right="-57"/>
        <w:jc w:val="left"/>
        <w:rPr>
          <w:rFonts w:ascii="Arial" w:eastAsia="宋体" w:hAnsi="Arial" w:cs="Arial"/>
          <w:b/>
          <w:kern w:val="0"/>
          <w:sz w:val="24"/>
          <w:szCs w:val="20"/>
        </w:rPr>
      </w:pPr>
      <w:r w:rsidRPr="00750972">
        <w:rPr>
          <w:rFonts w:ascii="Arial" w:eastAsia="宋体" w:hAnsi="Arial" w:cs="Arial"/>
          <w:b/>
          <w:kern w:val="0"/>
          <w:sz w:val="24"/>
          <w:szCs w:val="20"/>
          <w:lang w:eastAsia="en-US"/>
        </w:rPr>
        <w:t xml:space="preserve">This </w:t>
      </w:r>
      <w:r w:rsidR="000A5A36" w:rsidRPr="00750972">
        <w:rPr>
          <w:rFonts w:ascii="Arial" w:eastAsia="宋体" w:hAnsi="Arial" w:cs="Arial"/>
          <w:b/>
          <w:kern w:val="0"/>
          <w:sz w:val="24"/>
          <w:szCs w:val="20"/>
        </w:rPr>
        <w:t xml:space="preserve">PDF </w:t>
      </w:r>
      <w:r w:rsidRPr="00750972">
        <w:rPr>
          <w:rFonts w:ascii="Arial" w:eastAsia="宋体" w:hAnsi="Arial" w:cs="Arial"/>
          <w:b/>
          <w:kern w:val="0"/>
          <w:sz w:val="24"/>
          <w:szCs w:val="20"/>
          <w:lang w:eastAsia="en-US"/>
        </w:rPr>
        <w:t>file includes:</w:t>
      </w:r>
      <w:r w:rsidRPr="00750972">
        <w:rPr>
          <w:rFonts w:ascii="Arial" w:eastAsia="宋体" w:hAnsi="Arial" w:cs="Arial"/>
          <w:b/>
          <w:kern w:val="0"/>
          <w:sz w:val="24"/>
          <w:szCs w:val="20"/>
        </w:rPr>
        <w:t xml:space="preserve">  </w:t>
      </w:r>
    </w:p>
    <w:p w14:paraId="68A6D7D4" w14:textId="22C70616" w:rsidR="00737849" w:rsidRPr="00750972" w:rsidRDefault="00737849" w:rsidP="00737849">
      <w:pPr>
        <w:widowControl/>
        <w:spacing w:line="360" w:lineRule="auto"/>
        <w:ind w:firstLineChars="250" w:firstLine="602"/>
        <w:jc w:val="left"/>
        <w:rPr>
          <w:rFonts w:ascii="Arial" w:eastAsia="宋体" w:hAnsi="Arial" w:cs="Arial"/>
          <w:b/>
          <w:bCs/>
          <w:kern w:val="0"/>
          <w:sz w:val="24"/>
          <w:szCs w:val="20"/>
          <w:lang w:eastAsia="en-US"/>
        </w:rPr>
      </w:pPr>
      <w:r w:rsidRPr="00750972">
        <w:rPr>
          <w:rFonts w:ascii="Arial" w:eastAsia="宋体" w:hAnsi="Arial" w:cs="Arial"/>
          <w:b/>
          <w:bCs/>
          <w:kern w:val="0"/>
          <w:sz w:val="24"/>
          <w:szCs w:val="20"/>
          <w:lang w:eastAsia="en-US"/>
        </w:rPr>
        <w:t xml:space="preserve">Supplementary </w:t>
      </w:r>
      <w:r w:rsidR="00071B81" w:rsidRPr="00750972">
        <w:rPr>
          <w:rFonts w:ascii="Arial" w:eastAsia="宋体" w:hAnsi="Arial" w:cs="Arial"/>
          <w:b/>
          <w:bCs/>
          <w:kern w:val="0"/>
          <w:sz w:val="24"/>
          <w:szCs w:val="20"/>
        </w:rPr>
        <w:t>f</w:t>
      </w:r>
      <w:r w:rsidRPr="00750972">
        <w:rPr>
          <w:rFonts w:ascii="Arial" w:eastAsia="宋体" w:hAnsi="Arial" w:cs="Arial"/>
          <w:b/>
          <w:bCs/>
          <w:kern w:val="0"/>
          <w:sz w:val="24"/>
          <w:szCs w:val="20"/>
          <w:lang w:eastAsia="en-US"/>
        </w:rPr>
        <w:t>ig</w:t>
      </w:r>
      <w:r w:rsidRPr="00750972">
        <w:rPr>
          <w:rFonts w:ascii="Arial" w:eastAsia="宋体" w:hAnsi="Arial" w:cs="Arial"/>
          <w:b/>
          <w:bCs/>
          <w:kern w:val="0"/>
          <w:sz w:val="24"/>
          <w:szCs w:val="20"/>
        </w:rPr>
        <w:t>ure</w:t>
      </w:r>
      <w:r w:rsidRPr="00750972">
        <w:rPr>
          <w:rFonts w:ascii="Arial" w:eastAsia="宋体" w:hAnsi="Arial" w:cs="Arial"/>
          <w:b/>
          <w:bCs/>
          <w:kern w:val="0"/>
          <w:sz w:val="24"/>
          <w:szCs w:val="20"/>
          <w:lang w:eastAsia="en-US"/>
        </w:rPr>
        <w:t>s. S1 to S</w:t>
      </w:r>
      <w:r w:rsidRPr="00750972">
        <w:rPr>
          <w:rFonts w:ascii="Arial" w:eastAsia="宋体" w:hAnsi="Arial" w:cs="Arial"/>
          <w:b/>
          <w:bCs/>
          <w:kern w:val="0"/>
          <w:sz w:val="24"/>
          <w:szCs w:val="20"/>
        </w:rPr>
        <w:t>3</w:t>
      </w:r>
    </w:p>
    <w:p w14:paraId="63B2D1C1" w14:textId="77777777" w:rsidR="00737849" w:rsidRPr="00750972" w:rsidRDefault="00737849" w:rsidP="00737849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4"/>
          <w:szCs w:val="20"/>
          <w:lang w:eastAsia="en-US"/>
        </w:rPr>
      </w:pPr>
    </w:p>
    <w:p w14:paraId="5E25CEF9" w14:textId="77777777" w:rsidR="00737849" w:rsidRPr="00750972" w:rsidRDefault="00737849" w:rsidP="00737849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4"/>
          <w:szCs w:val="20"/>
          <w:lang w:eastAsia="en-US"/>
        </w:rPr>
      </w:pPr>
      <w:r w:rsidRPr="00750972">
        <w:rPr>
          <w:rFonts w:ascii="Arial" w:eastAsia="宋体" w:hAnsi="Arial" w:cs="Arial"/>
          <w:b/>
          <w:kern w:val="0"/>
          <w:sz w:val="24"/>
          <w:szCs w:val="20"/>
          <w:lang w:eastAsia="en-US"/>
        </w:rPr>
        <w:t xml:space="preserve">Other Supplementary Materials for this manuscript include the following: </w:t>
      </w:r>
    </w:p>
    <w:p w14:paraId="77F168B2" w14:textId="0622D3CF" w:rsidR="00737849" w:rsidRPr="00750972" w:rsidRDefault="00737849" w:rsidP="00750972">
      <w:pPr>
        <w:spacing w:line="360" w:lineRule="auto"/>
        <w:ind w:firstLineChars="176" w:firstLine="424"/>
        <w:jc w:val="left"/>
        <w:rPr>
          <w:rFonts w:ascii="Arial" w:eastAsia="宋体" w:hAnsi="Arial" w:cs="Arial"/>
          <w:b/>
          <w:kern w:val="0"/>
          <w:sz w:val="24"/>
          <w:szCs w:val="20"/>
          <w:lang w:eastAsia="en-US"/>
        </w:rPr>
      </w:pPr>
      <w:proofErr w:type="spellStart"/>
      <w:r w:rsidRPr="00750972">
        <w:rPr>
          <w:rFonts w:ascii="Arial" w:eastAsia="宋体" w:hAnsi="Arial" w:cs="Arial"/>
          <w:b/>
          <w:kern w:val="0"/>
          <w:sz w:val="24"/>
          <w:szCs w:val="20"/>
          <w:lang w:eastAsia="en-US"/>
        </w:rPr>
        <w:t>Ia</w:t>
      </w:r>
      <w:proofErr w:type="spellEnd"/>
      <w:r w:rsidRPr="00750972">
        <w:rPr>
          <w:rFonts w:ascii="Arial" w:eastAsia="宋体" w:hAnsi="Arial" w:cs="Arial"/>
          <w:b/>
          <w:kern w:val="0"/>
          <w:sz w:val="24"/>
          <w:szCs w:val="20"/>
          <w:lang w:eastAsia="en-US"/>
        </w:rPr>
        <w:t xml:space="preserve"> study protocol</w:t>
      </w:r>
    </w:p>
    <w:p w14:paraId="6B4C2375" w14:textId="420C6776" w:rsidR="00737849" w:rsidRPr="00750972" w:rsidRDefault="00737849" w:rsidP="00750972">
      <w:pPr>
        <w:spacing w:line="360" w:lineRule="auto"/>
        <w:ind w:firstLineChars="176" w:firstLine="424"/>
        <w:jc w:val="left"/>
        <w:rPr>
          <w:rFonts w:ascii="Arial" w:eastAsia="宋体" w:hAnsi="Arial" w:cs="Arial"/>
          <w:b/>
          <w:kern w:val="0"/>
          <w:sz w:val="24"/>
          <w:szCs w:val="20"/>
          <w:lang w:eastAsia="en-US"/>
        </w:rPr>
      </w:pPr>
      <w:proofErr w:type="spellStart"/>
      <w:r w:rsidRPr="00750972">
        <w:rPr>
          <w:rFonts w:ascii="Arial" w:eastAsia="宋体" w:hAnsi="Arial" w:cs="Arial"/>
          <w:b/>
          <w:kern w:val="0"/>
          <w:sz w:val="24"/>
          <w:szCs w:val="20"/>
          <w:lang w:eastAsia="en-US"/>
        </w:rPr>
        <w:t>Ib</w:t>
      </w:r>
      <w:proofErr w:type="spellEnd"/>
      <w:r w:rsidRPr="00750972">
        <w:rPr>
          <w:rFonts w:ascii="Arial" w:eastAsia="宋体" w:hAnsi="Arial" w:cs="Arial"/>
          <w:b/>
          <w:kern w:val="0"/>
          <w:sz w:val="24"/>
          <w:szCs w:val="20"/>
          <w:lang w:eastAsia="en-US"/>
        </w:rPr>
        <w:t xml:space="preserve"> study protocol</w:t>
      </w:r>
    </w:p>
    <w:p w14:paraId="5A90546A" w14:textId="33B8FFD2" w:rsidR="00737849" w:rsidRPr="00750972" w:rsidRDefault="00737849" w:rsidP="00750972">
      <w:pPr>
        <w:spacing w:line="360" w:lineRule="auto"/>
        <w:ind w:firstLineChars="176" w:firstLine="424"/>
        <w:jc w:val="left"/>
        <w:rPr>
          <w:rFonts w:ascii="Arial" w:eastAsia="宋体" w:hAnsi="Arial" w:cs="Arial"/>
          <w:b/>
          <w:kern w:val="0"/>
          <w:sz w:val="24"/>
          <w:szCs w:val="20"/>
        </w:rPr>
      </w:pPr>
      <w:r w:rsidRPr="00750972">
        <w:rPr>
          <w:rFonts w:ascii="Arial" w:eastAsia="宋体" w:hAnsi="Arial" w:cs="Arial"/>
          <w:b/>
          <w:kern w:val="0"/>
          <w:sz w:val="24"/>
          <w:szCs w:val="20"/>
        </w:rPr>
        <w:t>IRB approval</w:t>
      </w:r>
    </w:p>
    <w:p w14:paraId="57B7E342" w14:textId="44963411" w:rsidR="00AC7480" w:rsidRPr="00750972" w:rsidRDefault="00AC7480" w:rsidP="00750972">
      <w:pPr>
        <w:spacing w:line="360" w:lineRule="auto"/>
        <w:ind w:firstLineChars="176" w:firstLine="424"/>
        <w:jc w:val="left"/>
        <w:rPr>
          <w:rFonts w:ascii="Arial" w:eastAsia="宋体" w:hAnsi="Arial" w:cs="Arial"/>
          <w:b/>
          <w:kern w:val="0"/>
          <w:sz w:val="24"/>
          <w:szCs w:val="20"/>
        </w:rPr>
      </w:pPr>
      <w:r w:rsidRPr="00750972">
        <w:rPr>
          <w:rFonts w:ascii="Arial" w:eastAsia="宋体" w:hAnsi="Arial" w:cs="Arial"/>
          <w:b/>
          <w:bCs/>
          <w:color w:val="000000" w:themeColor="text1"/>
          <w:kern w:val="0"/>
          <w:sz w:val="24"/>
          <w:szCs w:val="24"/>
        </w:rPr>
        <w:t>Table S1.  Immune response data of rTV-only and DNA-only groups</w:t>
      </w:r>
    </w:p>
    <w:p w14:paraId="08D526E0" w14:textId="71013D85" w:rsidR="00737849" w:rsidRPr="00750972" w:rsidRDefault="00737849" w:rsidP="00737849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36"/>
          <w:szCs w:val="36"/>
        </w:rPr>
      </w:pPr>
    </w:p>
    <w:p w14:paraId="58C293FF" w14:textId="77777777" w:rsidR="00737849" w:rsidRDefault="00737849" w:rsidP="00737849">
      <w:pPr>
        <w:jc w:val="center"/>
        <w:rPr>
          <w:rFonts w:ascii="Times New Roman" w:eastAsia="宋体" w:hAnsi="Times New Roman" w:cs="Times New Roman"/>
          <w:kern w:val="0"/>
          <w:sz w:val="36"/>
          <w:szCs w:val="36"/>
        </w:rPr>
      </w:pPr>
    </w:p>
    <w:p w14:paraId="000CC068" w14:textId="77777777" w:rsidR="00737849" w:rsidRDefault="00737849" w:rsidP="00737849">
      <w:pPr>
        <w:jc w:val="center"/>
        <w:rPr>
          <w:rFonts w:hint="eastAsia"/>
        </w:rPr>
      </w:pPr>
    </w:p>
    <w:p w14:paraId="31898216" w14:textId="6FE74198" w:rsidR="00431104" w:rsidRDefault="00431104" w:rsidP="00431104">
      <w:pPr>
        <w:rPr>
          <w:rFonts w:hint="eastAsia"/>
        </w:rPr>
      </w:pPr>
    </w:p>
    <w:p w14:paraId="308B5E51" w14:textId="2DFE0310" w:rsidR="000A5A36" w:rsidRDefault="000A5A36" w:rsidP="00431104">
      <w:pPr>
        <w:rPr>
          <w:rFonts w:hint="eastAsia"/>
        </w:rPr>
      </w:pPr>
    </w:p>
    <w:p w14:paraId="4C1B9E6B" w14:textId="6970A659" w:rsidR="000A5A36" w:rsidRPr="00431104" w:rsidRDefault="000A5A36" w:rsidP="00431104">
      <w:pPr>
        <w:rPr>
          <w:rFonts w:hint="eastAsia"/>
        </w:rPr>
      </w:pPr>
    </w:p>
    <w:p w14:paraId="40ABE7E7" w14:textId="1297156A" w:rsidR="00431104" w:rsidRPr="00431104" w:rsidRDefault="00431104" w:rsidP="00431104">
      <w:pPr>
        <w:rPr>
          <w:rFonts w:hint="eastAsia"/>
        </w:rPr>
      </w:pPr>
    </w:p>
    <w:p w14:paraId="3BECE0F3" w14:textId="37DBA964" w:rsidR="000A5A36" w:rsidRDefault="000A5A36">
      <w:pPr>
        <w:rPr>
          <w:rFonts w:hint="eastAsia"/>
          <w:b/>
          <w:bCs/>
        </w:rPr>
      </w:pPr>
    </w:p>
    <w:p w14:paraId="5C4DCED8" w14:textId="77777777" w:rsidR="000A5A36" w:rsidRDefault="000A5A36">
      <w:pPr>
        <w:rPr>
          <w:rFonts w:hint="eastAsia"/>
          <w:b/>
          <w:bCs/>
        </w:rPr>
      </w:pPr>
    </w:p>
    <w:p w14:paraId="779E606D" w14:textId="77777777" w:rsidR="000A5A36" w:rsidRDefault="000A5A36">
      <w:pPr>
        <w:rPr>
          <w:rFonts w:hint="eastAsia"/>
          <w:b/>
          <w:bCs/>
        </w:rPr>
      </w:pPr>
    </w:p>
    <w:p w14:paraId="1A89B6CC" w14:textId="77777777" w:rsidR="000A5A36" w:rsidRDefault="000A5A36">
      <w:pPr>
        <w:rPr>
          <w:rFonts w:hint="eastAsia"/>
          <w:b/>
          <w:bCs/>
        </w:rPr>
      </w:pPr>
    </w:p>
    <w:p w14:paraId="07346614" w14:textId="0BB2F5A5" w:rsidR="0047401F" w:rsidRPr="00750972" w:rsidRDefault="0047401F" w:rsidP="0047401F">
      <w:pPr>
        <w:rPr>
          <w:rFonts w:ascii="Arial" w:hAnsi="Arial" w:cs="Arial"/>
          <w:b/>
          <w:bCs/>
          <w:sz w:val="28"/>
          <w:szCs w:val="32"/>
        </w:rPr>
      </w:pPr>
      <w:r w:rsidRPr="00750972">
        <w:rPr>
          <w:rFonts w:ascii="Arial" w:hAnsi="Arial" w:cs="Arial"/>
          <w:b/>
          <w:bCs/>
          <w:sz w:val="24"/>
          <w:szCs w:val="28"/>
        </w:rPr>
        <w:t xml:space="preserve">Supplementary </w:t>
      </w:r>
      <w:r w:rsidR="00071B81" w:rsidRPr="00750972">
        <w:rPr>
          <w:rFonts w:ascii="Arial" w:hAnsi="Arial" w:cs="Arial"/>
          <w:b/>
          <w:bCs/>
          <w:sz w:val="24"/>
          <w:szCs w:val="28"/>
        </w:rPr>
        <w:t>f</w:t>
      </w:r>
      <w:r w:rsidRPr="00750972">
        <w:rPr>
          <w:rFonts w:ascii="Arial" w:hAnsi="Arial" w:cs="Arial"/>
          <w:b/>
          <w:bCs/>
          <w:sz w:val="24"/>
          <w:szCs w:val="28"/>
        </w:rPr>
        <w:t xml:space="preserve">igure 1. </w:t>
      </w:r>
    </w:p>
    <w:p w14:paraId="003CBC66" w14:textId="77777777" w:rsidR="0047401F" w:rsidRPr="00737849" w:rsidRDefault="0047401F" w:rsidP="0047401F">
      <w:pPr>
        <w:rPr>
          <w:rFonts w:hint="eastAsia"/>
          <w:b/>
          <w:bCs/>
        </w:rPr>
      </w:pPr>
    </w:p>
    <w:p w14:paraId="35145232" w14:textId="77777777" w:rsidR="0047401F" w:rsidRDefault="0047401F" w:rsidP="0047401F">
      <w:pPr>
        <w:rPr>
          <w:rFonts w:hint="eastAsia"/>
        </w:rPr>
      </w:pPr>
      <w:r w:rsidRPr="00A24D44">
        <w:rPr>
          <w:rFonts w:hint="eastAsia"/>
          <w:noProof/>
        </w:rPr>
        <w:drawing>
          <wp:inline distT="0" distB="0" distL="0" distR="0" wp14:anchorId="534151F0" wp14:editId="0BF13796">
            <wp:extent cx="5274310" cy="2216785"/>
            <wp:effectExtent l="0" t="0" r="2540" b="0"/>
            <wp:docPr id="7720173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22A65" w14:textId="642FDA97" w:rsidR="0047401F" w:rsidRPr="00750972" w:rsidRDefault="00071B81" w:rsidP="0047401F">
      <w:pPr>
        <w:rPr>
          <w:rFonts w:ascii="Arial" w:hAnsi="Arial" w:cs="Arial"/>
        </w:rPr>
      </w:pPr>
      <w:r w:rsidRPr="00750972">
        <w:rPr>
          <w:rFonts w:ascii="Arial" w:hAnsi="Arial" w:cs="Arial"/>
          <w:b/>
          <w:bCs/>
        </w:rPr>
        <w:t>Supplementary figure 1</w:t>
      </w:r>
      <w:r w:rsidR="0047401F" w:rsidRPr="00750972">
        <w:rPr>
          <w:rFonts w:ascii="Arial" w:hAnsi="Arial" w:cs="Arial"/>
          <w:b/>
          <w:bCs/>
        </w:rPr>
        <w:t>. Spearman correlation analyses comparing anti-vaccinia antibodies with anti-Env binding antibodies.</w:t>
      </w:r>
      <w:r w:rsidR="0047401F" w:rsidRPr="00750972">
        <w:rPr>
          <w:rFonts w:ascii="Arial" w:hAnsi="Arial" w:cs="Arial"/>
        </w:rPr>
        <w:t xml:space="preserve"> a. OD values of antibody against vaccinia virus at baseline vs titers of Env-specific antibody at week 2 post rTV; b. OD values of antibody against vaccinia virus at baseline vs titers of Env-specific antibody at week 4 post rTV</w:t>
      </w:r>
      <w:r w:rsidR="002F0EE0" w:rsidRPr="00750972">
        <w:rPr>
          <w:rFonts w:ascii="Arial" w:hAnsi="Arial" w:cs="Arial"/>
        </w:rPr>
        <w:t>.</w:t>
      </w:r>
    </w:p>
    <w:p w14:paraId="76E759DC" w14:textId="17F0201B" w:rsidR="002F0EE0" w:rsidRDefault="002F0EE0">
      <w:pPr>
        <w:widowControl/>
        <w:jc w:val="left"/>
        <w:rPr>
          <w:rFonts w:hint="eastAsia"/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br w:type="page"/>
      </w:r>
    </w:p>
    <w:p w14:paraId="645875D3" w14:textId="1756EB57" w:rsidR="000A5A36" w:rsidRPr="00750972" w:rsidRDefault="000A5A36">
      <w:pPr>
        <w:rPr>
          <w:rFonts w:ascii="Arial" w:hAnsi="Arial" w:cs="Arial"/>
          <w:b/>
          <w:bCs/>
          <w:sz w:val="28"/>
          <w:szCs w:val="32"/>
        </w:rPr>
      </w:pPr>
      <w:r w:rsidRPr="00750972">
        <w:rPr>
          <w:rFonts w:ascii="Arial" w:hAnsi="Arial" w:cs="Arial"/>
          <w:b/>
          <w:bCs/>
          <w:sz w:val="24"/>
          <w:szCs w:val="28"/>
        </w:rPr>
        <w:lastRenderedPageBreak/>
        <w:t xml:space="preserve">Supplementary </w:t>
      </w:r>
      <w:r w:rsidR="00071B81" w:rsidRPr="00750972">
        <w:rPr>
          <w:rFonts w:ascii="Arial" w:hAnsi="Arial" w:cs="Arial"/>
          <w:b/>
          <w:bCs/>
          <w:sz w:val="24"/>
          <w:szCs w:val="28"/>
        </w:rPr>
        <w:t>f</w:t>
      </w:r>
      <w:r w:rsidRPr="00750972">
        <w:rPr>
          <w:rFonts w:ascii="Arial" w:hAnsi="Arial" w:cs="Arial"/>
          <w:b/>
          <w:bCs/>
          <w:sz w:val="24"/>
          <w:szCs w:val="28"/>
        </w:rPr>
        <w:t xml:space="preserve">igure </w:t>
      </w:r>
      <w:r w:rsidR="0047401F" w:rsidRPr="00750972">
        <w:rPr>
          <w:rFonts w:ascii="Arial" w:hAnsi="Arial" w:cs="Arial"/>
          <w:b/>
          <w:bCs/>
          <w:sz w:val="24"/>
          <w:szCs w:val="28"/>
        </w:rPr>
        <w:t>2</w:t>
      </w:r>
      <w:r w:rsidRPr="00750972">
        <w:rPr>
          <w:rFonts w:ascii="Arial" w:hAnsi="Arial" w:cs="Arial"/>
          <w:b/>
          <w:bCs/>
          <w:sz w:val="24"/>
          <w:szCs w:val="28"/>
        </w:rPr>
        <w:t xml:space="preserve">. </w:t>
      </w:r>
    </w:p>
    <w:p w14:paraId="01DFB8B4" w14:textId="0D79FB35" w:rsidR="00750972" w:rsidRPr="00750972" w:rsidRDefault="00750972" w:rsidP="00750972">
      <w:pPr>
        <w:jc w:val="center"/>
        <w:rPr>
          <w:b/>
          <w:bCs/>
        </w:rPr>
      </w:pPr>
      <w:r w:rsidRPr="00750972">
        <w:rPr>
          <w:rFonts w:hint="eastAsia"/>
          <w:b/>
          <w:bCs/>
        </w:rPr>
        <w:drawing>
          <wp:inline distT="0" distB="0" distL="0" distR="0" wp14:anchorId="03918D20" wp14:editId="429CB565">
            <wp:extent cx="3759277" cy="6944414"/>
            <wp:effectExtent l="0" t="0" r="0" b="8890"/>
            <wp:docPr id="20434073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636" cy="6978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260F2" w14:textId="5384AB3D" w:rsidR="000A5A36" w:rsidRDefault="000A5A36" w:rsidP="002F0EE0">
      <w:pPr>
        <w:jc w:val="center"/>
        <w:rPr>
          <w:rFonts w:hint="eastAsia"/>
          <w:b/>
          <w:bCs/>
        </w:rPr>
      </w:pPr>
    </w:p>
    <w:p w14:paraId="04BC3384" w14:textId="1122C7DB" w:rsidR="0014133D" w:rsidRPr="00750972" w:rsidRDefault="00071B81">
      <w:pPr>
        <w:rPr>
          <w:rFonts w:ascii="Arial" w:hAnsi="Arial" w:cs="Arial" w:hint="eastAsia"/>
        </w:rPr>
      </w:pPr>
      <w:r w:rsidRPr="00750972">
        <w:rPr>
          <w:rFonts w:ascii="Arial" w:hAnsi="Arial" w:cs="Arial"/>
          <w:b/>
          <w:bCs/>
        </w:rPr>
        <w:t>Supplementary figure 2</w:t>
      </w:r>
      <w:r w:rsidR="009840D5" w:rsidRPr="00750972">
        <w:rPr>
          <w:rFonts w:ascii="Arial" w:hAnsi="Arial" w:cs="Arial"/>
          <w:b/>
          <w:bCs/>
        </w:rPr>
        <w:t xml:space="preserve">. The </w:t>
      </w:r>
      <w:r w:rsidR="00F8390D" w:rsidRPr="00750972">
        <w:rPr>
          <w:rFonts w:ascii="Arial" w:hAnsi="Arial" w:cs="Arial"/>
          <w:b/>
          <w:bCs/>
        </w:rPr>
        <w:t>Magnitude of HIV-specific IFN-γ/IL-2/TNF T cell responses</w:t>
      </w:r>
      <w:r w:rsidR="009840D5" w:rsidRPr="00750972">
        <w:rPr>
          <w:rFonts w:ascii="Arial" w:hAnsi="Arial" w:cs="Arial"/>
          <w:b/>
          <w:bCs/>
        </w:rPr>
        <w:t xml:space="preserve">. </w:t>
      </w:r>
      <w:r w:rsidR="006C0BD4" w:rsidRPr="00750972">
        <w:rPr>
          <w:rFonts w:ascii="Arial" w:hAnsi="Arial" w:cs="Arial"/>
        </w:rPr>
        <w:t xml:space="preserve">The percentages of </w:t>
      </w:r>
      <w:r w:rsidR="00431104" w:rsidRPr="00750972">
        <w:rPr>
          <w:rFonts w:ascii="Arial" w:hAnsi="Arial" w:cs="Arial"/>
        </w:rPr>
        <w:t xml:space="preserve">total </w:t>
      </w:r>
      <w:r w:rsidR="006C0BD4" w:rsidRPr="00750972">
        <w:rPr>
          <w:rFonts w:ascii="Arial" w:hAnsi="Arial" w:cs="Arial"/>
        </w:rPr>
        <w:t>CD4+ T cells (</w:t>
      </w:r>
      <w:r w:rsidR="00A24D44" w:rsidRPr="00750972">
        <w:rPr>
          <w:rFonts w:ascii="Arial" w:hAnsi="Arial" w:cs="Arial"/>
        </w:rPr>
        <w:t>a</w:t>
      </w:r>
      <w:r w:rsidR="006C0BD4" w:rsidRPr="00750972">
        <w:rPr>
          <w:rFonts w:ascii="Arial" w:hAnsi="Arial" w:cs="Arial"/>
        </w:rPr>
        <w:t>)</w:t>
      </w:r>
      <w:r w:rsidR="00431104" w:rsidRPr="00750972">
        <w:rPr>
          <w:rFonts w:ascii="Arial" w:hAnsi="Arial" w:cs="Arial"/>
        </w:rPr>
        <w:t xml:space="preserve"> and </w:t>
      </w:r>
      <w:r w:rsidR="006C0BD4" w:rsidRPr="00750972">
        <w:rPr>
          <w:rFonts w:ascii="Arial" w:hAnsi="Arial" w:cs="Arial"/>
        </w:rPr>
        <w:t>CD8+ T cells (</w:t>
      </w:r>
      <w:r w:rsidR="00A24D44" w:rsidRPr="00750972">
        <w:rPr>
          <w:rFonts w:ascii="Arial" w:hAnsi="Arial" w:cs="Arial"/>
        </w:rPr>
        <w:t>b</w:t>
      </w:r>
      <w:r w:rsidR="006C0BD4" w:rsidRPr="00750972">
        <w:rPr>
          <w:rFonts w:ascii="Arial" w:hAnsi="Arial" w:cs="Arial"/>
        </w:rPr>
        <w:t>)</w:t>
      </w:r>
      <w:r w:rsidR="00431104" w:rsidRPr="00750972">
        <w:rPr>
          <w:rFonts w:ascii="Arial" w:hAnsi="Arial" w:cs="Arial"/>
        </w:rPr>
        <w:t>, and polyfunctional CD4+ T cells (</w:t>
      </w:r>
      <w:r w:rsidR="00A24D44" w:rsidRPr="00750972">
        <w:rPr>
          <w:rFonts w:ascii="Arial" w:hAnsi="Arial" w:cs="Arial"/>
        </w:rPr>
        <w:t>c</w:t>
      </w:r>
      <w:r w:rsidR="00431104" w:rsidRPr="00750972">
        <w:rPr>
          <w:rFonts w:ascii="Arial" w:hAnsi="Arial" w:cs="Arial"/>
        </w:rPr>
        <w:t>)</w:t>
      </w:r>
      <w:r w:rsidR="006C0BD4" w:rsidRPr="00750972">
        <w:rPr>
          <w:rFonts w:ascii="Arial" w:hAnsi="Arial" w:cs="Arial"/>
        </w:rPr>
        <w:t xml:space="preserve"> expressing IFN-γ, IL-2 or IFN-γ in response to Env and Gag peptide pools are shown. Results are </w:t>
      </w:r>
      <w:r w:rsidR="00D57733" w:rsidRPr="00750972">
        <w:rPr>
          <w:rFonts w:ascii="Arial" w:hAnsi="Arial" w:cs="Arial"/>
        </w:rPr>
        <w:t xml:space="preserve">collected at study week 14, 20 and 36, which are from 2, 8, and 24 </w:t>
      </w:r>
      <w:r w:rsidR="006C0BD4" w:rsidRPr="00750972">
        <w:rPr>
          <w:rFonts w:ascii="Arial" w:hAnsi="Arial" w:cs="Arial"/>
        </w:rPr>
        <w:t>weeks after the final vaccination. The line indicates the mean of the frequency in positive responders only.</w:t>
      </w:r>
    </w:p>
    <w:p w14:paraId="37AE6689" w14:textId="0751FCBC" w:rsidR="000A5A36" w:rsidRPr="002F0EE0" w:rsidRDefault="000A5A36" w:rsidP="000A5A36">
      <w:pPr>
        <w:rPr>
          <w:rFonts w:ascii="Arial" w:hAnsi="Arial" w:cs="Arial"/>
          <w:b/>
          <w:bCs/>
          <w:sz w:val="28"/>
          <w:szCs w:val="32"/>
        </w:rPr>
      </w:pPr>
      <w:r w:rsidRPr="002F0EE0">
        <w:rPr>
          <w:rFonts w:ascii="Arial" w:hAnsi="Arial" w:cs="Arial"/>
          <w:b/>
          <w:bCs/>
          <w:sz w:val="24"/>
          <w:szCs w:val="28"/>
        </w:rPr>
        <w:lastRenderedPageBreak/>
        <w:t xml:space="preserve">Supplementary </w:t>
      </w:r>
      <w:r w:rsidR="00071B81" w:rsidRPr="002F0EE0">
        <w:rPr>
          <w:rFonts w:ascii="Arial" w:hAnsi="Arial" w:cs="Arial"/>
          <w:b/>
          <w:bCs/>
          <w:sz w:val="24"/>
          <w:szCs w:val="28"/>
        </w:rPr>
        <w:t>f</w:t>
      </w:r>
      <w:r w:rsidRPr="002F0EE0">
        <w:rPr>
          <w:rFonts w:ascii="Arial" w:hAnsi="Arial" w:cs="Arial"/>
          <w:b/>
          <w:bCs/>
          <w:sz w:val="24"/>
          <w:szCs w:val="28"/>
        </w:rPr>
        <w:t xml:space="preserve">igure </w:t>
      </w:r>
      <w:r w:rsidR="0047401F" w:rsidRPr="002F0EE0">
        <w:rPr>
          <w:rFonts w:ascii="Arial" w:hAnsi="Arial" w:cs="Arial"/>
          <w:b/>
          <w:bCs/>
          <w:sz w:val="24"/>
          <w:szCs w:val="28"/>
        </w:rPr>
        <w:t>3</w:t>
      </w:r>
      <w:r w:rsidRPr="002F0EE0">
        <w:rPr>
          <w:rFonts w:ascii="Arial" w:hAnsi="Arial" w:cs="Arial"/>
          <w:b/>
          <w:bCs/>
          <w:sz w:val="24"/>
          <w:szCs w:val="28"/>
        </w:rPr>
        <w:t xml:space="preserve">. </w:t>
      </w:r>
    </w:p>
    <w:p w14:paraId="14024F71" w14:textId="77777777" w:rsidR="000A5A36" w:rsidRDefault="000A5A36">
      <w:pPr>
        <w:rPr>
          <w:rFonts w:hint="eastAsia"/>
        </w:rPr>
      </w:pPr>
    </w:p>
    <w:p w14:paraId="1BC4673E" w14:textId="75A47205" w:rsidR="0014133D" w:rsidRPr="0014133D" w:rsidRDefault="0014133D" w:rsidP="0014133D">
      <w:pPr>
        <w:rPr>
          <w:rFonts w:hint="eastAsia"/>
        </w:rPr>
      </w:pPr>
      <w:r w:rsidRPr="0014133D">
        <w:rPr>
          <w:rFonts w:hint="eastAsia"/>
          <w:noProof/>
        </w:rPr>
        <w:drawing>
          <wp:inline distT="0" distB="0" distL="0" distR="0" wp14:anchorId="73298AF2" wp14:editId="2E8FDA2D">
            <wp:extent cx="5274310" cy="7123430"/>
            <wp:effectExtent l="0" t="0" r="2540" b="1270"/>
            <wp:docPr id="41239241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2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65856" w14:textId="4311038E" w:rsidR="0014133D" w:rsidRPr="0014133D" w:rsidRDefault="0014133D" w:rsidP="0014133D">
      <w:pPr>
        <w:rPr>
          <w:rFonts w:hint="eastAsia"/>
        </w:rPr>
      </w:pPr>
    </w:p>
    <w:p w14:paraId="5626DF61" w14:textId="26ABF983" w:rsidR="000A5A36" w:rsidRPr="00750972" w:rsidRDefault="00071B81">
      <w:pPr>
        <w:rPr>
          <w:rFonts w:ascii="Arial" w:hAnsi="Arial" w:cs="Arial"/>
        </w:rPr>
      </w:pPr>
      <w:r w:rsidRPr="00750972">
        <w:rPr>
          <w:rFonts w:ascii="Arial" w:hAnsi="Arial" w:cs="Arial"/>
          <w:b/>
          <w:bCs/>
        </w:rPr>
        <w:t>Supplementary figure 3</w:t>
      </w:r>
      <w:r w:rsidR="00A1400E" w:rsidRPr="00750972">
        <w:rPr>
          <w:rFonts w:ascii="Arial" w:hAnsi="Arial" w:cs="Arial"/>
          <w:b/>
          <w:bCs/>
        </w:rPr>
        <w:t xml:space="preserve">. Phenotype of vaccine-induced memory T cell responses. </w:t>
      </w:r>
      <w:r w:rsidR="009447B1" w:rsidRPr="00750972">
        <w:rPr>
          <w:rFonts w:ascii="Arial" w:hAnsi="Arial" w:cs="Arial"/>
        </w:rPr>
        <w:t>Frequency (%) of total CD4+ (</w:t>
      </w:r>
      <w:r w:rsidR="00A24D44" w:rsidRPr="00750972">
        <w:rPr>
          <w:rFonts w:ascii="Arial" w:hAnsi="Arial" w:cs="Arial"/>
        </w:rPr>
        <w:t>a-c</w:t>
      </w:r>
      <w:r w:rsidR="009447B1" w:rsidRPr="00750972">
        <w:rPr>
          <w:rFonts w:ascii="Arial" w:hAnsi="Arial" w:cs="Arial"/>
        </w:rPr>
        <w:t>) and CD8+ (</w:t>
      </w:r>
      <w:r w:rsidR="00A24D44" w:rsidRPr="00750972">
        <w:rPr>
          <w:rFonts w:ascii="Arial" w:hAnsi="Arial" w:cs="Arial"/>
        </w:rPr>
        <w:t>d-f</w:t>
      </w:r>
      <w:r w:rsidR="009447B1" w:rsidRPr="00750972">
        <w:rPr>
          <w:rFonts w:ascii="Arial" w:hAnsi="Arial" w:cs="Arial"/>
        </w:rPr>
        <w:t xml:space="preserve">) memory T cell subsets in Placebo, and vaccine groups at Pre-vaccination, two weeks (week 14), 8 weeks (week 20) and 24 weeks (week 36) post last vaccination. The superimposed dot plots summarize the % frequency of total vaccine-induced CD8+ memory T cell subsets. </w:t>
      </w:r>
    </w:p>
    <w:sectPr w:rsidR="000A5A36" w:rsidRPr="00750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C33FF6" w14:textId="77777777" w:rsidR="00E21A4E" w:rsidRDefault="00E21A4E" w:rsidP="00A1400E">
      <w:pPr>
        <w:rPr>
          <w:rFonts w:hint="eastAsia"/>
        </w:rPr>
      </w:pPr>
      <w:r>
        <w:separator/>
      </w:r>
    </w:p>
  </w:endnote>
  <w:endnote w:type="continuationSeparator" w:id="0">
    <w:p w14:paraId="24DD9E5F" w14:textId="77777777" w:rsidR="00E21A4E" w:rsidRDefault="00E21A4E" w:rsidP="00A140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30F78" w14:textId="77777777" w:rsidR="00E21A4E" w:rsidRDefault="00E21A4E" w:rsidP="00A1400E">
      <w:pPr>
        <w:rPr>
          <w:rFonts w:hint="eastAsia"/>
        </w:rPr>
      </w:pPr>
      <w:r>
        <w:separator/>
      </w:r>
    </w:p>
  </w:footnote>
  <w:footnote w:type="continuationSeparator" w:id="0">
    <w:p w14:paraId="7F98707C" w14:textId="77777777" w:rsidR="00E21A4E" w:rsidRDefault="00E21A4E" w:rsidP="00A140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85"/>
    <w:rsid w:val="000045E7"/>
    <w:rsid w:val="00005FB7"/>
    <w:rsid w:val="00013C3A"/>
    <w:rsid w:val="00015AE3"/>
    <w:rsid w:val="00020A1F"/>
    <w:rsid w:val="00030499"/>
    <w:rsid w:val="00031DBE"/>
    <w:rsid w:val="00032C2E"/>
    <w:rsid w:val="000347E8"/>
    <w:rsid w:val="0005776A"/>
    <w:rsid w:val="00064B16"/>
    <w:rsid w:val="00071B81"/>
    <w:rsid w:val="00076F48"/>
    <w:rsid w:val="00081DC1"/>
    <w:rsid w:val="0008360D"/>
    <w:rsid w:val="00087A75"/>
    <w:rsid w:val="00094F02"/>
    <w:rsid w:val="000A5A36"/>
    <w:rsid w:val="000B3230"/>
    <w:rsid w:val="000B6668"/>
    <w:rsid w:val="000C2762"/>
    <w:rsid w:val="000C3259"/>
    <w:rsid w:val="000D370F"/>
    <w:rsid w:val="000D559A"/>
    <w:rsid w:val="000D5B00"/>
    <w:rsid w:val="000D7F52"/>
    <w:rsid w:val="000E0FF0"/>
    <w:rsid w:val="000E44A8"/>
    <w:rsid w:val="000F5DAF"/>
    <w:rsid w:val="000F6E52"/>
    <w:rsid w:val="0010185D"/>
    <w:rsid w:val="00125286"/>
    <w:rsid w:val="001268E1"/>
    <w:rsid w:val="001310E9"/>
    <w:rsid w:val="0014133D"/>
    <w:rsid w:val="00150B96"/>
    <w:rsid w:val="001576F6"/>
    <w:rsid w:val="00160496"/>
    <w:rsid w:val="001658EF"/>
    <w:rsid w:val="00174B02"/>
    <w:rsid w:val="0018079B"/>
    <w:rsid w:val="0018109D"/>
    <w:rsid w:val="00182C77"/>
    <w:rsid w:val="001924BC"/>
    <w:rsid w:val="00194AE0"/>
    <w:rsid w:val="001976CB"/>
    <w:rsid w:val="001A05C4"/>
    <w:rsid w:val="001A0887"/>
    <w:rsid w:val="001A6D43"/>
    <w:rsid w:val="001B7D0D"/>
    <w:rsid w:val="001C0A0C"/>
    <w:rsid w:val="001D2F16"/>
    <w:rsid w:val="001E2FE9"/>
    <w:rsid w:val="001E555F"/>
    <w:rsid w:val="001F6A42"/>
    <w:rsid w:val="00211552"/>
    <w:rsid w:val="00212FA7"/>
    <w:rsid w:val="00214367"/>
    <w:rsid w:val="00216A8C"/>
    <w:rsid w:val="00225FC0"/>
    <w:rsid w:val="00227701"/>
    <w:rsid w:val="002304ED"/>
    <w:rsid w:val="00231B9E"/>
    <w:rsid w:val="00234556"/>
    <w:rsid w:val="0024212E"/>
    <w:rsid w:val="00251497"/>
    <w:rsid w:val="00270174"/>
    <w:rsid w:val="00276D2D"/>
    <w:rsid w:val="00284795"/>
    <w:rsid w:val="0028679F"/>
    <w:rsid w:val="00293A4C"/>
    <w:rsid w:val="002A0308"/>
    <w:rsid w:val="002A23EB"/>
    <w:rsid w:val="002A6285"/>
    <w:rsid w:val="002A6378"/>
    <w:rsid w:val="002B0143"/>
    <w:rsid w:val="002B1C9E"/>
    <w:rsid w:val="002C099C"/>
    <w:rsid w:val="002C53AE"/>
    <w:rsid w:val="002D2021"/>
    <w:rsid w:val="002D2916"/>
    <w:rsid w:val="002E2AD2"/>
    <w:rsid w:val="002E379E"/>
    <w:rsid w:val="002E380B"/>
    <w:rsid w:val="002F0EE0"/>
    <w:rsid w:val="002F5311"/>
    <w:rsid w:val="00316CAD"/>
    <w:rsid w:val="00324D92"/>
    <w:rsid w:val="00336B89"/>
    <w:rsid w:val="003449AC"/>
    <w:rsid w:val="00351A31"/>
    <w:rsid w:val="00353B82"/>
    <w:rsid w:val="0035509A"/>
    <w:rsid w:val="003719E6"/>
    <w:rsid w:val="00380AD0"/>
    <w:rsid w:val="00380E66"/>
    <w:rsid w:val="00381727"/>
    <w:rsid w:val="00384ACD"/>
    <w:rsid w:val="00396872"/>
    <w:rsid w:val="003A3D72"/>
    <w:rsid w:val="003B4694"/>
    <w:rsid w:val="003C0942"/>
    <w:rsid w:val="003D48A2"/>
    <w:rsid w:val="003E5F83"/>
    <w:rsid w:val="003F1FEB"/>
    <w:rsid w:val="00400289"/>
    <w:rsid w:val="00400B36"/>
    <w:rsid w:val="00400C25"/>
    <w:rsid w:val="0041371D"/>
    <w:rsid w:val="00431104"/>
    <w:rsid w:val="00435AB5"/>
    <w:rsid w:val="00436E95"/>
    <w:rsid w:val="00443D33"/>
    <w:rsid w:val="0044634C"/>
    <w:rsid w:val="00446C61"/>
    <w:rsid w:val="0045236F"/>
    <w:rsid w:val="00457278"/>
    <w:rsid w:val="00462365"/>
    <w:rsid w:val="00473A04"/>
    <w:rsid w:val="0047401F"/>
    <w:rsid w:val="0047594C"/>
    <w:rsid w:val="00476C2B"/>
    <w:rsid w:val="00493757"/>
    <w:rsid w:val="00497228"/>
    <w:rsid w:val="004A25A3"/>
    <w:rsid w:val="004A4FB3"/>
    <w:rsid w:val="004D2CF6"/>
    <w:rsid w:val="004D4C34"/>
    <w:rsid w:val="004E714D"/>
    <w:rsid w:val="004F3E2B"/>
    <w:rsid w:val="004F7FF7"/>
    <w:rsid w:val="00521D75"/>
    <w:rsid w:val="0052570E"/>
    <w:rsid w:val="00527FBE"/>
    <w:rsid w:val="005379B9"/>
    <w:rsid w:val="00537C98"/>
    <w:rsid w:val="00540246"/>
    <w:rsid w:val="005414BB"/>
    <w:rsid w:val="00554F64"/>
    <w:rsid w:val="0056160E"/>
    <w:rsid w:val="0059155A"/>
    <w:rsid w:val="00596888"/>
    <w:rsid w:val="005B2908"/>
    <w:rsid w:val="005B392B"/>
    <w:rsid w:val="005E10CC"/>
    <w:rsid w:val="005E30E4"/>
    <w:rsid w:val="005E4D38"/>
    <w:rsid w:val="005F5512"/>
    <w:rsid w:val="005F7A9F"/>
    <w:rsid w:val="00616C6D"/>
    <w:rsid w:val="0061794F"/>
    <w:rsid w:val="00617CEF"/>
    <w:rsid w:val="00623A19"/>
    <w:rsid w:val="00641072"/>
    <w:rsid w:val="00650075"/>
    <w:rsid w:val="0065629E"/>
    <w:rsid w:val="0066245B"/>
    <w:rsid w:val="00662483"/>
    <w:rsid w:val="0066394B"/>
    <w:rsid w:val="00664AA2"/>
    <w:rsid w:val="00675D3B"/>
    <w:rsid w:val="006957D5"/>
    <w:rsid w:val="006B00C9"/>
    <w:rsid w:val="006C0BD4"/>
    <w:rsid w:val="006C6592"/>
    <w:rsid w:val="006D1182"/>
    <w:rsid w:val="006D6412"/>
    <w:rsid w:val="006D6842"/>
    <w:rsid w:val="006F02FB"/>
    <w:rsid w:val="006F0A2E"/>
    <w:rsid w:val="006F3A8C"/>
    <w:rsid w:val="0070417D"/>
    <w:rsid w:val="0071051A"/>
    <w:rsid w:val="00712F26"/>
    <w:rsid w:val="00731678"/>
    <w:rsid w:val="00736F34"/>
    <w:rsid w:val="00737849"/>
    <w:rsid w:val="007503FD"/>
    <w:rsid w:val="00750972"/>
    <w:rsid w:val="00755962"/>
    <w:rsid w:val="007618F9"/>
    <w:rsid w:val="00762862"/>
    <w:rsid w:val="00765A6E"/>
    <w:rsid w:val="00771B53"/>
    <w:rsid w:val="00774CB6"/>
    <w:rsid w:val="00776CE9"/>
    <w:rsid w:val="007825FC"/>
    <w:rsid w:val="00783592"/>
    <w:rsid w:val="007A2818"/>
    <w:rsid w:val="007B15ED"/>
    <w:rsid w:val="007D04A8"/>
    <w:rsid w:val="007E2106"/>
    <w:rsid w:val="007E25F1"/>
    <w:rsid w:val="007E5B59"/>
    <w:rsid w:val="007E657D"/>
    <w:rsid w:val="007E6942"/>
    <w:rsid w:val="0080252D"/>
    <w:rsid w:val="008026FB"/>
    <w:rsid w:val="00802E62"/>
    <w:rsid w:val="00811CD3"/>
    <w:rsid w:val="008351E2"/>
    <w:rsid w:val="008355CF"/>
    <w:rsid w:val="00842792"/>
    <w:rsid w:val="00843D8C"/>
    <w:rsid w:val="008458E1"/>
    <w:rsid w:val="008506DB"/>
    <w:rsid w:val="0086529A"/>
    <w:rsid w:val="00874559"/>
    <w:rsid w:val="00877D5A"/>
    <w:rsid w:val="0089478C"/>
    <w:rsid w:val="00895642"/>
    <w:rsid w:val="008A1C01"/>
    <w:rsid w:val="008B0116"/>
    <w:rsid w:val="008B2FB7"/>
    <w:rsid w:val="008B486F"/>
    <w:rsid w:val="008C4D99"/>
    <w:rsid w:val="008D395A"/>
    <w:rsid w:val="00901C13"/>
    <w:rsid w:val="00903F55"/>
    <w:rsid w:val="0090474E"/>
    <w:rsid w:val="00912C3C"/>
    <w:rsid w:val="0091530A"/>
    <w:rsid w:val="0092142A"/>
    <w:rsid w:val="00925CB1"/>
    <w:rsid w:val="009269C0"/>
    <w:rsid w:val="0093383F"/>
    <w:rsid w:val="009447B1"/>
    <w:rsid w:val="009477F6"/>
    <w:rsid w:val="00964219"/>
    <w:rsid w:val="00964B3A"/>
    <w:rsid w:val="009669AF"/>
    <w:rsid w:val="0096720A"/>
    <w:rsid w:val="00972AE8"/>
    <w:rsid w:val="009840D5"/>
    <w:rsid w:val="0099442D"/>
    <w:rsid w:val="00995212"/>
    <w:rsid w:val="0099773F"/>
    <w:rsid w:val="009A1866"/>
    <w:rsid w:val="009A3728"/>
    <w:rsid w:val="009B12B1"/>
    <w:rsid w:val="009F0320"/>
    <w:rsid w:val="009F7262"/>
    <w:rsid w:val="00A126D2"/>
    <w:rsid w:val="00A1400E"/>
    <w:rsid w:val="00A1783A"/>
    <w:rsid w:val="00A24D44"/>
    <w:rsid w:val="00A31546"/>
    <w:rsid w:val="00A40107"/>
    <w:rsid w:val="00A44140"/>
    <w:rsid w:val="00A50D5C"/>
    <w:rsid w:val="00A60489"/>
    <w:rsid w:val="00A61E71"/>
    <w:rsid w:val="00A7302C"/>
    <w:rsid w:val="00A74394"/>
    <w:rsid w:val="00A74DCC"/>
    <w:rsid w:val="00AA068D"/>
    <w:rsid w:val="00AA2AA4"/>
    <w:rsid w:val="00AB0B83"/>
    <w:rsid w:val="00AB3408"/>
    <w:rsid w:val="00AB4367"/>
    <w:rsid w:val="00AB631B"/>
    <w:rsid w:val="00AC3202"/>
    <w:rsid w:val="00AC4EE0"/>
    <w:rsid w:val="00AC7480"/>
    <w:rsid w:val="00AD48A0"/>
    <w:rsid w:val="00AD4CDE"/>
    <w:rsid w:val="00AD5AAA"/>
    <w:rsid w:val="00AD7969"/>
    <w:rsid w:val="00AE3320"/>
    <w:rsid w:val="00AE3559"/>
    <w:rsid w:val="00AF0666"/>
    <w:rsid w:val="00AF7C57"/>
    <w:rsid w:val="00B2540C"/>
    <w:rsid w:val="00B31BC3"/>
    <w:rsid w:val="00B35A9E"/>
    <w:rsid w:val="00B45A2E"/>
    <w:rsid w:val="00B57FAE"/>
    <w:rsid w:val="00B6720B"/>
    <w:rsid w:val="00B82E0D"/>
    <w:rsid w:val="00B838E8"/>
    <w:rsid w:val="00B967AE"/>
    <w:rsid w:val="00BB2282"/>
    <w:rsid w:val="00BC7019"/>
    <w:rsid w:val="00BD07A7"/>
    <w:rsid w:val="00BE611C"/>
    <w:rsid w:val="00C05A1C"/>
    <w:rsid w:val="00C07564"/>
    <w:rsid w:val="00C109A6"/>
    <w:rsid w:val="00C17274"/>
    <w:rsid w:val="00C21FAA"/>
    <w:rsid w:val="00C317E3"/>
    <w:rsid w:val="00C33E7E"/>
    <w:rsid w:val="00C35B22"/>
    <w:rsid w:val="00C375F6"/>
    <w:rsid w:val="00C41464"/>
    <w:rsid w:val="00C43C9A"/>
    <w:rsid w:val="00C471F4"/>
    <w:rsid w:val="00C543A3"/>
    <w:rsid w:val="00C73754"/>
    <w:rsid w:val="00C76DD3"/>
    <w:rsid w:val="00C77A0C"/>
    <w:rsid w:val="00C812D5"/>
    <w:rsid w:val="00C83125"/>
    <w:rsid w:val="00C83FD5"/>
    <w:rsid w:val="00C901A3"/>
    <w:rsid w:val="00C942E5"/>
    <w:rsid w:val="00C95752"/>
    <w:rsid w:val="00CA56C4"/>
    <w:rsid w:val="00CD47E4"/>
    <w:rsid w:val="00CE4C2F"/>
    <w:rsid w:val="00CF0C91"/>
    <w:rsid w:val="00CF4899"/>
    <w:rsid w:val="00CF6259"/>
    <w:rsid w:val="00D06E3F"/>
    <w:rsid w:val="00D12BAC"/>
    <w:rsid w:val="00D16FF8"/>
    <w:rsid w:val="00D23912"/>
    <w:rsid w:val="00D24D74"/>
    <w:rsid w:val="00D57733"/>
    <w:rsid w:val="00D57FDA"/>
    <w:rsid w:val="00D70303"/>
    <w:rsid w:val="00D85690"/>
    <w:rsid w:val="00D92357"/>
    <w:rsid w:val="00DB6AE4"/>
    <w:rsid w:val="00DC301F"/>
    <w:rsid w:val="00DD76AC"/>
    <w:rsid w:val="00E00D52"/>
    <w:rsid w:val="00E01A9E"/>
    <w:rsid w:val="00E05241"/>
    <w:rsid w:val="00E0712C"/>
    <w:rsid w:val="00E10594"/>
    <w:rsid w:val="00E16CF8"/>
    <w:rsid w:val="00E21A4E"/>
    <w:rsid w:val="00E221D2"/>
    <w:rsid w:val="00E271FA"/>
    <w:rsid w:val="00E3168E"/>
    <w:rsid w:val="00E47F02"/>
    <w:rsid w:val="00E539A9"/>
    <w:rsid w:val="00E7107B"/>
    <w:rsid w:val="00E7635C"/>
    <w:rsid w:val="00E85AC2"/>
    <w:rsid w:val="00E87190"/>
    <w:rsid w:val="00E91B98"/>
    <w:rsid w:val="00E92CDB"/>
    <w:rsid w:val="00EB2CEB"/>
    <w:rsid w:val="00EB2D17"/>
    <w:rsid w:val="00EB4F01"/>
    <w:rsid w:val="00EB67AE"/>
    <w:rsid w:val="00EC575B"/>
    <w:rsid w:val="00ED6327"/>
    <w:rsid w:val="00EE4066"/>
    <w:rsid w:val="00EE54CE"/>
    <w:rsid w:val="00F029BF"/>
    <w:rsid w:val="00F14FCC"/>
    <w:rsid w:val="00F16850"/>
    <w:rsid w:val="00F22E7A"/>
    <w:rsid w:val="00F300A4"/>
    <w:rsid w:val="00F3017C"/>
    <w:rsid w:val="00F41994"/>
    <w:rsid w:val="00F432F1"/>
    <w:rsid w:val="00F44E88"/>
    <w:rsid w:val="00F5165D"/>
    <w:rsid w:val="00F661DD"/>
    <w:rsid w:val="00F82633"/>
    <w:rsid w:val="00F83465"/>
    <w:rsid w:val="00F8390D"/>
    <w:rsid w:val="00F93A85"/>
    <w:rsid w:val="00FA00B8"/>
    <w:rsid w:val="00FA22D3"/>
    <w:rsid w:val="00FA3A3D"/>
    <w:rsid w:val="00FB4128"/>
    <w:rsid w:val="00FC1383"/>
    <w:rsid w:val="00FC1A65"/>
    <w:rsid w:val="00FC65D5"/>
    <w:rsid w:val="00FE71EA"/>
    <w:rsid w:val="00FF1C0F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81514E"/>
  <w15:chartTrackingRefBased/>
  <w15:docId w15:val="{718AE201-56E5-4711-9E2D-A49CB7A72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62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2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2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2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2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62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62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62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62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6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6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62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62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62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62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62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62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62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6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62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62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62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62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62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62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6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62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62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40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40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4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400E"/>
    <w:rPr>
      <w:sz w:val="18"/>
      <w:szCs w:val="18"/>
    </w:rPr>
  </w:style>
  <w:style w:type="paragraph" w:customStyle="1" w:styleId="11">
    <w:name w:val="列表段落1"/>
    <w:basedOn w:val="a"/>
    <w:uiPriority w:val="34"/>
    <w:qFormat/>
    <w:rsid w:val="00737849"/>
    <w:pPr>
      <w:ind w:firstLineChars="200" w:firstLine="420"/>
    </w:pPr>
    <w:rPr>
      <w14:ligatures w14:val="none"/>
    </w:rPr>
  </w:style>
  <w:style w:type="character" w:styleId="af2">
    <w:name w:val="Hyperlink"/>
    <w:basedOn w:val="a0"/>
    <w:uiPriority w:val="99"/>
    <w:unhideWhenUsed/>
    <w:rsid w:val="00737849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7378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309</Words>
  <Characters>1672</Characters>
  <Application>Microsoft Office Word</Application>
  <DocSecurity>0</DocSecurity>
  <Lines>59</Lines>
  <Paragraphs>21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颖</dc:creator>
  <cp:keywords/>
  <dc:description/>
  <cp:lastModifiedBy>刘颖</cp:lastModifiedBy>
  <cp:revision>17</cp:revision>
  <dcterms:created xsi:type="dcterms:W3CDTF">2025-03-27T14:26:00Z</dcterms:created>
  <dcterms:modified xsi:type="dcterms:W3CDTF">2025-04-17T12:53:00Z</dcterms:modified>
</cp:coreProperties>
</file>